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02837" w14:textId="77777777" w:rsidR="00D430B0" w:rsidRPr="000A22F3" w:rsidRDefault="00D430B0" w:rsidP="00D430B0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0A22F3">
        <w:rPr>
          <w:rFonts w:ascii="Times New Roman" w:hAnsi="Times New Roman" w:cs="Times New Roman"/>
          <w:color w:val="000000" w:themeColor="text1"/>
          <w:lang w:val="en-GB"/>
        </w:rPr>
        <w:t>Supplemental data</w:t>
      </w:r>
    </w:p>
    <w:p w14:paraId="1DF3BB52" w14:textId="77777777" w:rsidR="00D430B0" w:rsidRPr="000A22F3" w:rsidRDefault="00D430B0" w:rsidP="00D430B0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EGCG (Cayman) was dissolved in dimethyl sulfoxide (DMSO; Kanto Chemical) to a concentration of 0.02 mg/ml (43.6 </w:t>
      </w:r>
      <w:r w:rsidRPr="000A22F3">
        <w:rPr>
          <w:rFonts w:ascii="Times New Roman" w:hAnsi="Times New Roman" w:cs="Times New Roman" w:hint="eastAsia"/>
          <w:color w:val="000000" w:themeColor="text1"/>
          <w:lang w:val="en-GB"/>
        </w:rPr>
        <w:t>µ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M), before being diluted to 0.1- and 1.0 mg/ml (0.22 ,2.2 </w:t>
      </w:r>
      <w:r w:rsidRPr="000A22F3">
        <w:rPr>
          <w:rFonts w:ascii="Times New Roman" w:hAnsi="Times New Roman" w:cs="Times New Roman" w:hint="eastAsia"/>
          <w:color w:val="000000" w:themeColor="text1"/>
          <w:lang w:val="en-GB"/>
        </w:rPr>
        <w:t>µ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M respectively) in OP50, and spread onto NGM plates for each assay. We defined the plates spread onto NGM plates with EGCG </w:t>
      </w:r>
      <w:r w:rsidRPr="000A22F3">
        <w:rPr>
          <w:rFonts w:ascii="Times New Roman" w:hAnsi="Times New Roman" w:cs="Times New Roman"/>
          <w:color w:val="000000" w:themeColor="text1"/>
        </w:rPr>
        <w:t>and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 OP50 as EGCG plate. 200 </w:t>
      </w:r>
      <w:r w:rsidRPr="000A22F3">
        <w:rPr>
          <w:rFonts w:ascii="Times New Roman" w:hAnsi="Times New Roman" w:cs="Times New Roman" w:hint="eastAsia"/>
          <w:color w:val="000000" w:themeColor="text1"/>
          <w:lang w:val="en-GB"/>
        </w:rPr>
        <w:t>µ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>l of OP50 and EGCG were spread onto NGM plates and dried.</w:t>
      </w:r>
    </w:p>
    <w:p w14:paraId="2A65FD80" w14:textId="77777777" w:rsidR="00D430B0" w:rsidRPr="000A22F3" w:rsidRDefault="00D430B0" w:rsidP="00D430B0">
      <w:pPr>
        <w:spacing w:line="480" w:lineRule="auto"/>
        <w:rPr>
          <w:rFonts w:ascii="Times New Roman" w:hAnsi="Times New Roman" w:cs="Times New Roman"/>
          <w:i/>
          <w:color w:val="000000" w:themeColor="text1"/>
          <w:highlight w:val="yellow"/>
          <w:lang w:val="en-GB"/>
        </w:rPr>
      </w:pPr>
    </w:p>
    <w:p w14:paraId="25BAE0A2" w14:textId="77777777" w:rsidR="00D430B0" w:rsidRPr="000A22F3" w:rsidRDefault="00D430B0" w:rsidP="00D430B0">
      <w:pPr>
        <w:spacing w:line="480" w:lineRule="auto"/>
        <w:rPr>
          <w:rFonts w:ascii="Times New Roman" w:hAnsi="Times New Roman" w:cs="Times New Roman"/>
          <w:i/>
          <w:color w:val="000000" w:themeColor="text1"/>
          <w:lang w:val="en-GB"/>
        </w:rPr>
      </w:pPr>
      <w:r w:rsidRPr="000A22F3">
        <w:rPr>
          <w:rFonts w:ascii="Times New Roman" w:hAnsi="Times New Roman" w:cs="Times New Roman"/>
          <w:i/>
          <w:color w:val="000000" w:themeColor="text1"/>
          <w:lang w:val="en-GB"/>
        </w:rPr>
        <w:t>Evaluation of motility in ageing nematodes</w:t>
      </w:r>
    </w:p>
    <w:p w14:paraId="0D48651F" w14:textId="77777777" w:rsidR="00D430B0" w:rsidRPr="000A22F3" w:rsidRDefault="00D430B0" w:rsidP="00D430B0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Synchronized worms were cultured on OP plates at 20°C for 96 h, and then transferred to OP, Q plates (500 </w:t>
      </w:r>
      <w:r w:rsidRPr="000A22F3">
        <w:rPr>
          <w:rFonts w:ascii="Times New Roman" w:hAnsi="Times New Roman" w:cs="Times New Roman" w:hint="eastAsia"/>
          <w:color w:val="000000" w:themeColor="text1"/>
          <w:lang w:val="en-GB"/>
        </w:rPr>
        <w:t>µ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M) or EGCG plates (0.1, 1.0 mg/ml) (day 0) for further culture (20°C). The movement of worms was counted until day 12. </w:t>
      </w:r>
      <w:r w:rsidRPr="000A22F3">
        <w:rPr>
          <w:rFonts w:ascii="Times New Roman" w:hAnsi="Times New Roman" w:cs="Times New Roman" w:hint="eastAsia"/>
          <w:color w:val="000000" w:themeColor="text1"/>
          <w:lang w:val="en-GB"/>
        </w:rPr>
        <w:t>Other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 manipulations are same to what written in materials and methods.</w:t>
      </w:r>
    </w:p>
    <w:p w14:paraId="2D5C0791" w14:textId="77777777" w:rsidR="00D430B0" w:rsidRPr="000A22F3" w:rsidRDefault="00D430B0" w:rsidP="00D430B0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E9B0D15" w14:textId="77777777" w:rsidR="00D430B0" w:rsidRPr="000A22F3" w:rsidRDefault="00D430B0" w:rsidP="00D430B0">
      <w:pPr>
        <w:spacing w:line="480" w:lineRule="auto"/>
        <w:rPr>
          <w:rFonts w:ascii="Times New Roman" w:hAnsi="Times New Roman" w:cs="Times New Roman"/>
          <w:i/>
          <w:color w:val="000000" w:themeColor="text1"/>
          <w:lang w:val="en-GB"/>
        </w:rPr>
      </w:pPr>
      <w:r w:rsidRPr="000A22F3">
        <w:rPr>
          <w:rFonts w:ascii="Times New Roman" w:hAnsi="Times New Roman" w:cs="Times New Roman"/>
          <w:i/>
          <w:color w:val="000000" w:themeColor="text1"/>
          <w:lang w:val="en-GB"/>
        </w:rPr>
        <w:t xml:space="preserve">Evaluation of nematode motility recovery after heat stress </w:t>
      </w:r>
    </w:p>
    <w:p w14:paraId="5D51BC70" w14:textId="77777777" w:rsidR="00D430B0" w:rsidRPr="000A22F3" w:rsidRDefault="00D430B0" w:rsidP="00D430B0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To measure the motility-recovery rate after heat stress, synchronized wild type worms were cultured on OP, Q plates (500 </w:t>
      </w:r>
      <w:r w:rsidRPr="000A22F3">
        <w:rPr>
          <w:rFonts w:ascii="Times New Roman" w:hAnsi="Times New Roman" w:cs="Times New Roman" w:hint="eastAsia"/>
          <w:color w:val="000000" w:themeColor="text1"/>
          <w:lang w:val="en-GB"/>
        </w:rPr>
        <w:t>µ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M) or EGCG plates (0.1, 1.0 mg/ml) at 20°C for 96 h. Heat-stress initiation was designated as 0 h, and the thrashing movements in 15 seconds of both heat-stressed and control (maintained at 20°C) worms were counted every 6 hours in S-basal medium. </w:t>
      </w:r>
      <w:r w:rsidRPr="000A22F3">
        <w:rPr>
          <w:rFonts w:ascii="Times New Roman" w:hAnsi="Times New Roman" w:cs="Times New Roman" w:hint="eastAsia"/>
          <w:color w:val="000000" w:themeColor="text1"/>
          <w:lang w:val="en-GB"/>
        </w:rPr>
        <w:t>Other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 manipulations are same to what written in materials and methods.</w:t>
      </w:r>
    </w:p>
    <w:p w14:paraId="23B6FE6A" w14:textId="77777777" w:rsidR="00D430B0" w:rsidRPr="000A22F3" w:rsidRDefault="00D430B0" w:rsidP="00D430B0">
      <w:pPr>
        <w:spacing w:line="480" w:lineRule="auto"/>
        <w:rPr>
          <w:rFonts w:ascii="Times New Roman" w:hAnsi="Times New Roman" w:cs="Times New Roman"/>
          <w:color w:val="000000" w:themeColor="text1"/>
          <w:highlight w:val="yellow"/>
          <w:lang w:val="en-GB"/>
        </w:rPr>
      </w:pPr>
    </w:p>
    <w:p w14:paraId="3E4AE74C" w14:textId="77777777" w:rsidR="00D430B0" w:rsidRPr="000A22F3" w:rsidRDefault="00D430B0" w:rsidP="00D430B0">
      <w:pPr>
        <w:spacing w:line="480" w:lineRule="auto"/>
        <w:rPr>
          <w:rFonts w:ascii="Times New Roman" w:hAnsi="Times New Roman" w:cs="Times New Roman"/>
          <w:i/>
          <w:color w:val="000000" w:themeColor="text1"/>
          <w:lang w:val="en-GB"/>
        </w:rPr>
      </w:pPr>
      <w:r w:rsidRPr="000A22F3">
        <w:rPr>
          <w:rFonts w:ascii="Times New Roman" w:hAnsi="Times New Roman" w:cs="Times New Roman"/>
          <w:i/>
          <w:color w:val="000000" w:themeColor="text1"/>
          <w:lang w:val="en-GB"/>
        </w:rPr>
        <w:t>Gene expression</w:t>
      </w:r>
    </w:p>
    <w:p w14:paraId="5A9830B0" w14:textId="1B5C5032" w:rsidR="00D430B0" w:rsidRPr="000A22F3" w:rsidRDefault="00D430B0" w:rsidP="00D430B0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Synchronized worms were cultured on OP, Q plates (500 </w:t>
      </w:r>
      <w:r w:rsidRPr="000A22F3">
        <w:rPr>
          <w:rFonts w:ascii="Times New Roman" w:hAnsi="Times New Roman" w:cs="Times New Roman" w:hint="eastAsia"/>
          <w:color w:val="000000" w:themeColor="text1"/>
          <w:lang w:val="en-GB"/>
        </w:rPr>
        <w:t>µ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>M) or EGCG plates (0.1, 1.0 mg/ml) for 96 h. Primer list is on a table (</w:t>
      </w:r>
      <w:r w:rsidR="001D62DD">
        <w:rPr>
          <w:rFonts w:ascii="Times New Roman" w:hAnsi="Times New Roman" w:cs="Times New Roman"/>
          <w:color w:val="000000" w:themeColor="text1"/>
          <w:lang w:val="en-GB"/>
        </w:rPr>
        <w:t>S1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1D62DD">
        <w:rPr>
          <w:rFonts w:ascii="Times New Roman" w:hAnsi="Times New Roman" w:cs="Times New Roman"/>
          <w:color w:val="000000" w:themeColor="text1"/>
          <w:lang w:val="en-GB"/>
        </w:rPr>
        <w:t>T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able). </w:t>
      </w:r>
      <w:r w:rsidRPr="000A22F3">
        <w:rPr>
          <w:rFonts w:ascii="Times New Roman" w:hAnsi="Times New Roman" w:cs="Times New Roman" w:hint="eastAsia"/>
          <w:color w:val="000000" w:themeColor="text1"/>
          <w:lang w:val="en-GB"/>
        </w:rPr>
        <w:t>Other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 manipulations are same to what written in materials and methods. Primers are written in the table (S</w:t>
      </w:r>
      <w:r w:rsidR="001D62DD">
        <w:rPr>
          <w:rFonts w:ascii="Times New Roman" w:hAnsi="Times New Roman" w:cs="Times New Roman"/>
          <w:color w:val="000000" w:themeColor="text1"/>
          <w:lang w:val="en-GB"/>
        </w:rPr>
        <w:t xml:space="preserve">1 </w:t>
      </w:r>
      <w:r w:rsidR="001D62DD" w:rsidRPr="000A22F3">
        <w:rPr>
          <w:rFonts w:ascii="Times New Roman" w:hAnsi="Times New Roman" w:cs="Times New Roman"/>
          <w:color w:val="000000" w:themeColor="text1"/>
          <w:lang w:val="en-GB"/>
        </w:rPr>
        <w:t>T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>able)</w:t>
      </w:r>
    </w:p>
    <w:p w14:paraId="1B90C73A" w14:textId="16629FF6" w:rsidR="00D430B0" w:rsidRPr="000A22F3" w:rsidRDefault="00D430B0" w:rsidP="00D430B0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0A22F3">
        <w:rPr>
          <w:rFonts w:ascii="Times New Roman" w:hAnsi="Times New Roman" w:cs="Times New Roman"/>
          <w:color w:val="000000" w:themeColor="text1"/>
          <w:lang w:val="en-GB"/>
        </w:rPr>
        <w:lastRenderedPageBreak/>
        <w:t>S</w:t>
      </w:r>
      <w:r w:rsidR="001D62DD">
        <w:rPr>
          <w:rFonts w:ascii="Times New Roman" w:hAnsi="Times New Roman" w:cs="Times New Roman"/>
          <w:color w:val="000000" w:themeColor="text1"/>
          <w:lang w:val="en-GB"/>
        </w:rPr>
        <w:t>1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1D62DD">
        <w:rPr>
          <w:rFonts w:ascii="Times New Roman" w:hAnsi="Times New Roman" w:cs="Times New Roman"/>
          <w:color w:val="000000" w:themeColor="text1"/>
          <w:lang w:val="en-GB"/>
        </w:rPr>
        <w:t>T</w:t>
      </w:r>
      <w:r w:rsidRPr="000A22F3">
        <w:rPr>
          <w:rFonts w:ascii="Times New Roman" w:hAnsi="Times New Roman" w:cs="Times New Roman"/>
          <w:color w:val="000000" w:themeColor="text1"/>
          <w:lang w:val="en-GB"/>
        </w:rPr>
        <w:t>able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4064"/>
      </w:tblGrid>
      <w:tr w:rsidR="00D430B0" w:rsidRPr="000A22F3" w14:paraId="47089B2E" w14:textId="77777777" w:rsidTr="00475310">
        <w:trPr>
          <w:trHeight w:val="454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C37B624" w14:textId="77777777" w:rsidR="00D430B0" w:rsidRPr="000A22F3" w:rsidRDefault="00D430B0" w:rsidP="0047531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0A22F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Gene</w:t>
            </w:r>
            <w:r w:rsidRPr="000A22F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ab/>
              <w:t xml:space="preserve">     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20535427" w14:textId="77777777" w:rsidR="00D430B0" w:rsidRPr="000A22F3" w:rsidRDefault="00D430B0" w:rsidP="0047531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0A22F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Sense primer (5’–3’)</w:t>
            </w:r>
          </w:p>
        </w:tc>
        <w:tc>
          <w:tcPr>
            <w:tcW w:w="4064" w:type="dxa"/>
            <w:tcBorders>
              <w:top w:val="single" w:sz="12" w:space="0" w:color="auto"/>
              <w:bottom w:val="single" w:sz="12" w:space="0" w:color="auto"/>
            </w:tcBorders>
          </w:tcPr>
          <w:p w14:paraId="37D0242D" w14:textId="77777777" w:rsidR="00D430B0" w:rsidRPr="000A22F3" w:rsidRDefault="00D430B0" w:rsidP="0047531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0A22F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Antisense primer (5’–3’)</w:t>
            </w:r>
          </w:p>
        </w:tc>
      </w:tr>
      <w:tr w:rsidR="00D430B0" w:rsidRPr="000A22F3" w14:paraId="5911391F" w14:textId="77777777" w:rsidTr="00475310">
        <w:trPr>
          <w:trHeight w:val="454"/>
        </w:trPr>
        <w:tc>
          <w:tcPr>
            <w:tcW w:w="1276" w:type="dxa"/>
            <w:tcBorders>
              <w:top w:val="single" w:sz="12" w:space="0" w:color="auto"/>
            </w:tcBorders>
          </w:tcPr>
          <w:p w14:paraId="3035FC78" w14:textId="77777777" w:rsidR="00D430B0" w:rsidRPr="000A22F3" w:rsidRDefault="00D430B0" w:rsidP="00475310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0A22F3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GB"/>
              </w:rPr>
              <w:t>actin</w:t>
            </w:r>
          </w:p>
        </w:tc>
        <w:tc>
          <w:tcPr>
            <w:tcW w:w="3686" w:type="dxa"/>
            <w:tcBorders>
              <w:top w:val="single" w:sz="12" w:space="0" w:color="auto"/>
            </w:tcBorders>
          </w:tcPr>
          <w:p w14:paraId="22234962" w14:textId="77777777" w:rsidR="00D430B0" w:rsidRPr="000A22F3" w:rsidRDefault="00D430B0" w:rsidP="00475310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0A22F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CGGTATGGGACAGAAGGAC</w:t>
            </w:r>
          </w:p>
        </w:tc>
        <w:tc>
          <w:tcPr>
            <w:tcW w:w="4064" w:type="dxa"/>
            <w:tcBorders>
              <w:top w:val="single" w:sz="12" w:space="0" w:color="auto"/>
            </w:tcBorders>
          </w:tcPr>
          <w:p w14:paraId="3EC2FA83" w14:textId="77777777" w:rsidR="00D430B0" w:rsidRPr="000A22F3" w:rsidRDefault="00D430B0" w:rsidP="00475310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0A22F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ATCCCAGTTGGTGACGATA</w:t>
            </w:r>
          </w:p>
        </w:tc>
      </w:tr>
      <w:tr w:rsidR="00D430B0" w:rsidRPr="000A22F3" w14:paraId="7E17CA80" w14:textId="77777777" w:rsidTr="00475310">
        <w:trPr>
          <w:trHeight w:val="454"/>
        </w:trPr>
        <w:tc>
          <w:tcPr>
            <w:tcW w:w="1276" w:type="dxa"/>
          </w:tcPr>
          <w:p w14:paraId="04C949AF" w14:textId="77777777" w:rsidR="00D430B0" w:rsidRPr="000A22F3" w:rsidRDefault="00D430B0" w:rsidP="00475310">
            <w:pPr>
              <w:rPr>
                <w:rStyle w:val="HTMLTypewriter"/>
                <w:rFonts w:ascii="Times New Roman" w:hAnsi="Times New Roman" w:cs="Times New Roman"/>
                <w:i/>
                <w:color w:val="000000" w:themeColor="text1"/>
                <w:sz w:val="22"/>
                <w:lang w:val="en-GB"/>
              </w:rPr>
            </w:pPr>
            <w:r w:rsidRPr="000A22F3">
              <w:rPr>
                <w:rStyle w:val="HTMLTypewriter"/>
                <w:rFonts w:ascii="Times New Roman" w:hAnsi="Times New Roman" w:cs="Times New Roman"/>
                <w:i/>
                <w:color w:val="000000" w:themeColor="text1"/>
                <w:sz w:val="22"/>
                <w:lang w:val="en-GB"/>
              </w:rPr>
              <w:t>tba-1</w:t>
            </w:r>
          </w:p>
        </w:tc>
        <w:tc>
          <w:tcPr>
            <w:tcW w:w="3686" w:type="dxa"/>
          </w:tcPr>
          <w:p w14:paraId="391C75DF" w14:textId="77777777" w:rsidR="00D430B0" w:rsidRPr="000A22F3" w:rsidRDefault="00D430B0" w:rsidP="00475310">
            <w:pPr>
              <w:rPr>
                <w:rStyle w:val="HTMLTypewriter"/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0A22F3">
              <w:rPr>
                <w:rStyle w:val="HTMLTypewriter"/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T</w:t>
            </w:r>
            <w:r w:rsidRPr="000A22F3">
              <w:rPr>
                <w:rStyle w:val="HTMLTypewriter"/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AACACTGCCATCGCCGCC</w:t>
            </w:r>
          </w:p>
        </w:tc>
        <w:tc>
          <w:tcPr>
            <w:tcW w:w="4064" w:type="dxa"/>
          </w:tcPr>
          <w:p w14:paraId="13E2C7CD" w14:textId="77777777" w:rsidR="00D430B0" w:rsidRPr="000A22F3" w:rsidRDefault="00D430B0" w:rsidP="00475310">
            <w:pPr>
              <w:rPr>
                <w:rStyle w:val="HTMLTypewriter"/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0A22F3">
              <w:rPr>
                <w:rStyle w:val="HTMLTypewriter"/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T</w:t>
            </w:r>
            <w:r w:rsidRPr="000A22F3">
              <w:rPr>
                <w:rStyle w:val="HTMLTypewriter"/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CAAGCGAGACCAGGCTTCAG</w:t>
            </w:r>
          </w:p>
        </w:tc>
      </w:tr>
      <w:tr w:rsidR="00D430B0" w:rsidRPr="000A22F3" w14:paraId="6C714D27" w14:textId="77777777" w:rsidTr="00475310">
        <w:trPr>
          <w:trHeight w:val="454"/>
        </w:trPr>
        <w:tc>
          <w:tcPr>
            <w:tcW w:w="1276" w:type="dxa"/>
            <w:tcBorders>
              <w:bottom w:val="single" w:sz="12" w:space="0" w:color="auto"/>
            </w:tcBorders>
          </w:tcPr>
          <w:p w14:paraId="71C09831" w14:textId="77777777" w:rsidR="00D430B0" w:rsidRPr="000A22F3" w:rsidRDefault="00D430B0" w:rsidP="00475310">
            <w:pPr>
              <w:rPr>
                <w:rStyle w:val="HTMLTypewriter"/>
                <w:rFonts w:ascii="Times New Roman" w:hAnsi="Times New Roman" w:cs="Times New Roman"/>
                <w:i/>
                <w:color w:val="000000" w:themeColor="text1"/>
                <w:sz w:val="22"/>
                <w:lang w:val="en-GB"/>
              </w:rPr>
            </w:pPr>
            <w:r w:rsidRPr="000A22F3">
              <w:rPr>
                <w:rStyle w:val="HTMLTypewriter"/>
                <w:rFonts w:ascii="Times New Roman" w:hAnsi="Times New Roman" w:cs="Times New Roman"/>
                <w:i/>
                <w:color w:val="000000" w:themeColor="text1"/>
                <w:sz w:val="22"/>
                <w:lang w:val="en-GB"/>
              </w:rPr>
              <w:t>pmp-3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14:paraId="049B8E35" w14:textId="77777777" w:rsidR="00D430B0" w:rsidRPr="000A22F3" w:rsidRDefault="00D430B0" w:rsidP="00475310">
            <w:pPr>
              <w:rPr>
                <w:rStyle w:val="HTMLTypewriter"/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0A22F3">
              <w:rPr>
                <w:rStyle w:val="HTMLTypewriter"/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GGCCGGATGATGGTGTCGC</w:t>
            </w:r>
          </w:p>
        </w:tc>
        <w:tc>
          <w:tcPr>
            <w:tcW w:w="4064" w:type="dxa"/>
            <w:tcBorders>
              <w:bottom w:val="single" w:sz="12" w:space="0" w:color="auto"/>
            </w:tcBorders>
          </w:tcPr>
          <w:p w14:paraId="5EAB4B36" w14:textId="77777777" w:rsidR="00D430B0" w:rsidRPr="000A22F3" w:rsidRDefault="00D430B0" w:rsidP="00475310">
            <w:pPr>
              <w:rPr>
                <w:rStyle w:val="HTMLTypewriter"/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0A22F3">
              <w:rPr>
                <w:rStyle w:val="HTMLTypewriter"/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GAACAATGCCAAAGGCCAGC</w:t>
            </w:r>
          </w:p>
        </w:tc>
      </w:tr>
    </w:tbl>
    <w:p w14:paraId="25240F35" w14:textId="2DA0C9AD" w:rsidR="00D430B0" w:rsidRDefault="00D430B0"/>
    <w:sectPr w:rsidR="00D43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0B0"/>
    <w:rsid w:val="00135B80"/>
    <w:rsid w:val="001D62DD"/>
    <w:rsid w:val="005A7D58"/>
    <w:rsid w:val="006D2FD7"/>
    <w:rsid w:val="008C44A7"/>
    <w:rsid w:val="00D4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670FB"/>
  <w15:chartTrackingRefBased/>
  <w15:docId w15:val="{EC59356D-9CC8-4101-A8FE-95D5B1DA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D430B0"/>
    <w:rPr>
      <w:rFonts w:ascii="MS Gothic" w:eastAsia="MS Gothic" w:hAnsi="MS Gothic" w:cs="MS Gothic"/>
      <w:sz w:val="24"/>
      <w:szCs w:val="24"/>
    </w:rPr>
  </w:style>
  <w:style w:type="table" w:styleId="TableGrid">
    <w:name w:val="Table Grid"/>
    <w:basedOn w:val="TableNormal"/>
    <w:uiPriority w:val="39"/>
    <w:rsid w:val="00D430B0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8</cp:lastModifiedBy>
  <cp:revision>6</cp:revision>
  <dcterms:created xsi:type="dcterms:W3CDTF">2020-08-23T11:25:00Z</dcterms:created>
  <dcterms:modified xsi:type="dcterms:W3CDTF">2020-08-24T19:52:00Z</dcterms:modified>
</cp:coreProperties>
</file>